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A332C" w14:textId="77777777" w:rsidR="00AF4399" w:rsidRPr="007D3713" w:rsidRDefault="00AF4399" w:rsidP="00AF4399">
      <w:pPr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D3713">
        <w:rPr>
          <w:rFonts w:ascii="Times New Roman" w:hAnsi="Times New Roman"/>
          <w:b/>
          <w:sz w:val="24"/>
          <w:szCs w:val="24"/>
          <w:lang w:val="en-US"/>
        </w:rPr>
        <w:t>Supporting Table S5. Unreported polymorphisms.</w:t>
      </w:r>
      <w:r w:rsidRPr="007D3713">
        <w:rPr>
          <w:rFonts w:ascii="Times New Roman" w:hAnsi="Times New Roman"/>
          <w:sz w:val="24"/>
          <w:szCs w:val="24"/>
          <w:lang w:val="en-US"/>
        </w:rPr>
        <w:t xml:space="preserve"> Number of polymorphisms revealed by whole-genome analysis but not described in the ISBT database (observed in at least 5 samples with a minimum coverage of 10 reads)</w:t>
      </w:r>
    </w:p>
    <w:p w14:paraId="7DFA1225" w14:textId="77777777" w:rsidR="00AF4399" w:rsidRPr="007D3713" w:rsidRDefault="00AF4399" w:rsidP="00AF4399">
      <w:pPr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400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7"/>
        <w:gridCol w:w="727"/>
        <w:gridCol w:w="870"/>
        <w:gridCol w:w="739"/>
      </w:tblGrid>
      <w:tr w:rsidR="00AF4399" w:rsidRPr="007D3713" w14:paraId="483704C3" w14:textId="77777777" w:rsidTr="00933D69">
        <w:trPr>
          <w:trHeight w:val="312"/>
        </w:trPr>
        <w:tc>
          <w:tcPr>
            <w:tcW w:w="16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D971C9C" w14:textId="77777777" w:rsidR="00AF4399" w:rsidRPr="007D3713" w:rsidRDefault="00AF4399" w:rsidP="00933D6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bookmarkStart w:id="0" w:name="RANGE!A1%252525253AD10"/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Gene</w:t>
            </w:r>
            <w:bookmarkEnd w:id="0"/>
          </w:p>
        </w:tc>
        <w:tc>
          <w:tcPr>
            <w:tcW w:w="72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9318096" w14:textId="77777777" w:rsidR="00AF4399" w:rsidRPr="007D3713" w:rsidRDefault="00AF4399" w:rsidP="00933D6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Intron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B1ED454" w14:textId="77777777" w:rsidR="00AF4399" w:rsidRPr="007D3713" w:rsidRDefault="00AF4399" w:rsidP="00933D6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xon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8C4928E" w14:textId="77777777" w:rsidR="00AF4399" w:rsidRPr="007D3713" w:rsidRDefault="00AF4399" w:rsidP="00933D6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Total</w:t>
            </w:r>
          </w:p>
        </w:tc>
      </w:tr>
      <w:tr w:rsidR="00AF4399" w:rsidRPr="007D3713" w14:paraId="02BC7585" w14:textId="77777777" w:rsidTr="00933D69">
        <w:trPr>
          <w:trHeight w:val="312"/>
        </w:trPr>
        <w:tc>
          <w:tcPr>
            <w:tcW w:w="1666" w:type="dxa"/>
            <w:shd w:val="clear" w:color="auto" w:fill="auto"/>
            <w:vAlign w:val="bottom"/>
          </w:tcPr>
          <w:p w14:paraId="01BE8901" w14:textId="77777777" w:rsidR="00AF4399" w:rsidRPr="007D3713" w:rsidRDefault="00AF4399" w:rsidP="00933D69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QP1</w:t>
            </w:r>
            <w:r w:rsidRPr="007D37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CO)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059AAEE1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5</w:t>
            </w:r>
          </w:p>
        </w:tc>
        <w:tc>
          <w:tcPr>
            <w:tcW w:w="870" w:type="dxa"/>
            <w:shd w:val="clear" w:color="auto" w:fill="auto"/>
            <w:vAlign w:val="bottom"/>
          </w:tcPr>
          <w:p w14:paraId="1A33941B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39" w:type="dxa"/>
            <w:shd w:val="clear" w:color="auto" w:fill="auto"/>
            <w:vAlign w:val="bottom"/>
          </w:tcPr>
          <w:p w14:paraId="47C59A47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5</w:t>
            </w:r>
          </w:p>
        </w:tc>
      </w:tr>
      <w:tr w:rsidR="00AF4399" w:rsidRPr="007D3713" w14:paraId="38625AE3" w14:textId="77777777" w:rsidTr="00933D69">
        <w:trPr>
          <w:trHeight w:val="312"/>
        </w:trPr>
        <w:tc>
          <w:tcPr>
            <w:tcW w:w="1666" w:type="dxa"/>
            <w:shd w:val="clear" w:color="auto" w:fill="auto"/>
            <w:vAlign w:val="bottom"/>
          </w:tcPr>
          <w:p w14:paraId="12F51156" w14:textId="77777777" w:rsidR="00AF4399" w:rsidRPr="007D3713" w:rsidRDefault="00AF4399" w:rsidP="00933D69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LC4A1</w:t>
            </w:r>
            <w:r w:rsidRPr="007D37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DI)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5EA6D58D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8</w:t>
            </w:r>
          </w:p>
        </w:tc>
        <w:tc>
          <w:tcPr>
            <w:tcW w:w="870" w:type="dxa"/>
            <w:shd w:val="clear" w:color="auto" w:fill="auto"/>
            <w:vAlign w:val="bottom"/>
          </w:tcPr>
          <w:p w14:paraId="415B73BD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39" w:type="dxa"/>
            <w:shd w:val="clear" w:color="auto" w:fill="auto"/>
            <w:vAlign w:val="bottom"/>
          </w:tcPr>
          <w:p w14:paraId="6C73FA9D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8</w:t>
            </w:r>
          </w:p>
        </w:tc>
      </w:tr>
      <w:tr w:rsidR="00AF4399" w:rsidRPr="007D3713" w14:paraId="2DD4D5A9" w14:textId="77777777" w:rsidTr="00933D69">
        <w:trPr>
          <w:trHeight w:val="312"/>
        </w:trPr>
        <w:tc>
          <w:tcPr>
            <w:tcW w:w="1666" w:type="dxa"/>
            <w:shd w:val="clear" w:color="auto" w:fill="auto"/>
            <w:vAlign w:val="bottom"/>
          </w:tcPr>
          <w:p w14:paraId="30458810" w14:textId="77777777" w:rsidR="00AF4399" w:rsidRPr="007D3713" w:rsidRDefault="00AF4399" w:rsidP="00933D69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T4</w:t>
            </w:r>
            <w:r w:rsidRPr="007D37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DO)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7681A03B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870" w:type="dxa"/>
            <w:shd w:val="clear" w:color="auto" w:fill="auto"/>
            <w:vAlign w:val="bottom"/>
          </w:tcPr>
          <w:p w14:paraId="65ECF024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39" w:type="dxa"/>
            <w:shd w:val="clear" w:color="auto" w:fill="auto"/>
            <w:vAlign w:val="bottom"/>
          </w:tcPr>
          <w:p w14:paraId="4DC586E5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2</w:t>
            </w:r>
          </w:p>
        </w:tc>
      </w:tr>
      <w:tr w:rsidR="00AF4399" w:rsidRPr="007D3713" w14:paraId="6C40FE9E" w14:textId="77777777" w:rsidTr="00933D69">
        <w:trPr>
          <w:trHeight w:val="312"/>
        </w:trPr>
        <w:tc>
          <w:tcPr>
            <w:tcW w:w="1666" w:type="dxa"/>
            <w:shd w:val="clear" w:color="auto" w:fill="auto"/>
            <w:vAlign w:val="bottom"/>
          </w:tcPr>
          <w:p w14:paraId="59157F66" w14:textId="77777777" w:rsidR="00AF4399" w:rsidRPr="007D3713" w:rsidRDefault="00AF4399" w:rsidP="00933D69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KR1</w:t>
            </w:r>
            <w:r w:rsidRPr="007D37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Y)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28C53F14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870" w:type="dxa"/>
            <w:shd w:val="clear" w:color="auto" w:fill="auto"/>
            <w:vAlign w:val="bottom"/>
          </w:tcPr>
          <w:p w14:paraId="32119FA2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39" w:type="dxa"/>
            <w:shd w:val="clear" w:color="auto" w:fill="auto"/>
            <w:vAlign w:val="bottom"/>
          </w:tcPr>
          <w:p w14:paraId="6925DA9F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</w:tr>
      <w:tr w:rsidR="00AF4399" w:rsidRPr="007D3713" w14:paraId="63AC41EA" w14:textId="77777777" w:rsidTr="00933D69">
        <w:trPr>
          <w:trHeight w:val="312"/>
        </w:trPr>
        <w:tc>
          <w:tcPr>
            <w:tcW w:w="1666" w:type="dxa"/>
            <w:shd w:val="clear" w:color="auto" w:fill="auto"/>
            <w:vAlign w:val="bottom"/>
          </w:tcPr>
          <w:p w14:paraId="1474F314" w14:textId="77777777" w:rsidR="00AF4399" w:rsidRPr="007D3713" w:rsidRDefault="00AF4399" w:rsidP="00933D69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D44</w:t>
            </w:r>
            <w:r w:rsidRPr="007D37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IN)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659E0D85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8</w:t>
            </w:r>
          </w:p>
        </w:tc>
        <w:tc>
          <w:tcPr>
            <w:tcW w:w="870" w:type="dxa"/>
            <w:shd w:val="clear" w:color="auto" w:fill="auto"/>
            <w:vAlign w:val="bottom"/>
          </w:tcPr>
          <w:p w14:paraId="7B799D8D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739" w:type="dxa"/>
            <w:shd w:val="clear" w:color="auto" w:fill="auto"/>
            <w:vAlign w:val="bottom"/>
          </w:tcPr>
          <w:p w14:paraId="039E1C31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</w:tr>
      <w:tr w:rsidR="00AF4399" w:rsidRPr="007D3713" w14:paraId="5E5E6273" w14:textId="77777777" w:rsidTr="00933D69">
        <w:trPr>
          <w:trHeight w:val="312"/>
        </w:trPr>
        <w:tc>
          <w:tcPr>
            <w:tcW w:w="1666" w:type="dxa"/>
            <w:shd w:val="clear" w:color="auto" w:fill="auto"/>
            <w:vAlign w:val="bottom"/>
          </w:tcPr>
          <w:p w14:paraId="62699E19" w14:textId="77777777" w:rsidR="00AF4399" w:rsidRPr="007D3713" w:rsidRDefault="00AF4399" w:rsidP="00933D69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LC14A1</w:t>
            </w:r>
            <w:r w:rsidRPr="007D37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JK)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08E31B19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0</w:t>
            </w:r>
          </w:p>
        </w:tc>
        <w:tc>
          <w:tcPr>
            <w:tcW w:w="870" w:type="dxa"/>
            <w:shd w:val="clear" w:color="auto" w:fill="auto"/>
            <w:vAlign w:val="bottom"/>
          </w:tcPr>
          <w:p w14:paraId="0B9344C9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739" w:type="dxa"/>
            <w:shd w:val="clear" w:color="auto" w:fill="auto"/>
            <w:vAlign w:val="bottom"/>
          </w:tcPr>
          <w:p w14:paraId="2BC27710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1</w:t>
            </w:r>
          </w:p>
        </w:tc>
      </w:tr>
      <w:tr w:rsidR="00AF4399" w:rsidRPr="007D3713" w14:paraId="0861BAD5" w14:textId="77777777" w:rsidTr="00933D69">
        <w:trPr>
          <w:trHeight w:val="312"/>
        </w:trPr>
        <w:tc>
          <w:tcPr>
            <w:tcW w:w="1666" w:type="dxa"/>
            <w:shd w:val="clear" w:color="auto" w:fill="auto"/>
            <w:vAlign w:val="bottom"/>
          </w:tcPr>
          <w:p w14:paraId="65F3B41C" w14:textId="77777777" w:rsidR="00AF4399" w:rsidRPr="007D3713" w:rsidRDefault="00AF4399" w:rsidP="00933D69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fr-FR"/>
              </w:rPr>
              <w:t>KEL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51518A4F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870" w:type="dxa"/>
            <w:shd w:val="clear" w:color="auto" w:fill="auto"/>
            <w:vAlign w:val="bottom"/>
          </w:tcPr>
          <w:p w14:paraId="4033E75E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39" w:type="dxa"/>
            <w:shd w:val="clear" w:color="auto" w:fill="auto"/>
            <w:vAlign w:val="bottom"/>
          </w:tcPr>
          <w:p w14:paraId="223FE5DB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AF4399" w:rsidRPr="007D3713" w14:paraId="7E2ED158" w14:textId="77777777" w:rsidTr="00933D69">
        <w:trPr>
          <w:trHeight w:val="312"/>
        </w:trPr>
        <w:tc>
          <w:tcPr>
            <w:tcW w:w="1666" w:type="dxa"/>
            <w:shd w:val="clear" w:color="auto" w:fill="auto"/>
            <w:vAlign w:val="bottom"/>
          </w:tcPr>
          <w:p w14:paraId="284940AB" w14:textId="77777777" w:rsidR="00AF4399" w:rsidRPr="007D3713" w:rsidRDefault="00AF4399" w:rsidP="00933D69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CAM4</w:t>
            </w:r>
            <w:r w:rsidRPr="007D37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LW)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1D4297F2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870" w:type="dxa"/>
            <w:shd w:val="clear" w:color="auto" w:fill="auto"/>
            <w:vAlign w:val="bottom"/>
          </w:tcPr>
          <w:p w14:paraId="1ECBDEC1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39" w:type="dxa"/>
            <w:shd w:val="clear" w:color="auto" w:fill="auto"/>
            <w:vAlign w:val="bottom"/>
          </w:tcPr>
          <w:p w14:paraId="0E2D62AA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</w:tr>
      <w:tr w:rsidR="00AF4399" w:rsidRPr="007D3713" w14:paraId="60FC101F" w14:textId="77777777" w:rsidTr="00933D69">
        <w:trPr>
          <w:trHeight w:val="312"/>
        </w:trPr>
        <w:tc>
          <w:tcPr>
            <w:tcW w:w="16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5222902" w14:textId="77777777" w:rsidR="00AF4399" w:rsidRPr="007D3713" w:rsidRDefault="00AF4399" w:rsidP="00933D69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HE</w:t>
            </w:r>
            <w:r w:rsidRPr="007D37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YT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8C1E4C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C732B05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9461764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AF4399" w:rsidRPr="007D3713" w14:paraId="7901CC12" w14:textId="77777777" w:rsidTr="00933D69">
        <w:trPr>
          <w:trHeight w:val="312"/>
        </w:trPr>
        <w:tc>
          <w:tcPr>
            <w:tcW w:w="1666" w:type="dxa"/>
            <w:shd w:val="clear" w:color="auto" w:fill="auto"/>
            <w:vAlign w:val="bottom"/>
          </w:tcPr>
          <w:p w14:paraId="41036953" w14:textId="77777777" w:rsidR="00AF4399" w:rsidRPr="007D3713" w:rsidRDefault="00AF4399" w:rsidP="00933D6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727" w:type="dxa"/>
            <w:shd w:val="clear" w:color="auto" w:fill="auto"/>
            <w:vAlign w:val="bottom"/>
          </w:tcPr>
          <w:p w14:paraId="3AEC7CDB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62</w:t>
            </w:r>
          </w:p>
        </w:tc>
        <w:tc>
          <w:tcPr>
            <w:tcW w:w="870" w:type="dxa"/>
            <w:shd w:val="clear" w:color="auto" w:fill="auto"/>
            <w:vAlign w:val="bottom"/>
          </w:tcPr>
          <w:p w14:paraId="1D7EA006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739" w:type="dxa"/>
            <w:shd w:val="clear" w:color="auto" w:fill="auto"/>
            <w:vAlign w:val="bottom"/>
          </w:tcPr>
          <w:p w14:paraId="1DCDBE14" w14:textId="77777777" w:rsidR="00AF4399" w:rsidRPr="007D3713" w:rsidRDefault="00AF4399" w:rsidP="00933D6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67</w:t>
            </w:r>
          </w:p>
        </w:tc>
      </w:tr>
    </w:tbl>
    <w:p w14:paraId="54FEC154" w14:textId="77777777" w:rsidR="00AF4399" w:rsidRPr="007D3713" w:rsidRDefault="00AF4399" w:rsidP="00AF4399">
      <w:pPr>
        <w:spacing w:after="200" w:line="48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7D3713">
        <w:br w:type="page"/>
      </w:r>
    </w:p>
    <w:p w14:paraId="16751EE5" w14:textId="77777777" w:rsidR="00AF4399" w:rsidRDefault="00AF4399"/>
    <w:sectPr w:rsidR="00AF4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99"/>
    <w:rsid w:val="00353532"/>
    <w:rsid w:val="00A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79918"/>
  <w15:chartTrackingRefBased/>
  <w15:docId w15:val="{A069FE6D-96FF-4578-A810-DFA48B251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05T02:05:00Z</dcterms:created>
  <dcterms:modified xsi:type="dcterms:W3CDTF">2020-11-05T02:05:00Z</dcterms:modified>
</cp:coreProperties>
</file>